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334" w:type="pct"/>
        <w:tblLayout w:type="fixed"/>
        <w:tblLook w:val="04A0" w:firstRow="1" w:lastRow="0" w:firstColumn="1" w:lastColumn="0" w:noHBand="0" w:noVBand="1"/>
      </w:tblPr>
      <w:tblGrid>
        <w:gridCol w:w="6237"/>
        <w:gridCol w:w="617"/>
        <w:gridCol w:w="620"/>
        <w:gridCol w:w="617"/>
        <w:gridCol w:w="620"/>
        <w:gridCol w:w="620"/>
        <w:gridCol w:w="616"/>
        <w:gridCol w:w="619"/>
        <w:gridCol w:w="619"/>
        <w:gridCol w:w="616"/>
        <w:gridCol w:w="619"/>
        <w:gridCol w:w="619"/>
        <w:gridCol w:w="616"/>
        <w:gridCol w:w="619"/>
        <w:gridCol w:w="616"/>
      </w:tblGrid>
      <w:tr w:rsidR="00AB7D92" w:rsidRPr="000778E3" w14:paraId="5516525B" w14:textId="77777777" w:rsidTr="00AB7D92">
        <w:trPr>
          <w:cantSplit/>
          <w:trHeight w:val="284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E483E" w14:textId="58E1B6B4" w:rsidR="00AB7D92" w:rsidRPr="00AB7D92" w:rsidRDefault="00AB7D92" w:rsidP="000778E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B7D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upplementary File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</w:t>
            </w:r>
            <w:r w:rsidRPr="00AB7D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: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boriginal and Torres Strait Islander Quality Appraisal Tool </w:t>
            </w:r>
          </w:p>
        </w:tc>
      </w:tr>
      <w:tr w:rsidR="000778E3" w:rsidRPr="000778E3" w14:paraId="487A8996" w14:textId="265519A3" w:rsidTr="00AB7D92">
        <w:trPr>
          <w:cantSplit/>
          <w:trHeight w:val="1692"/>
        </w:trPr>
        <w:tc>
          <w:tcPr>
            <w:tcW w:w="2094" w:type="pct"/>
            <w:tcBorders>
              <w:top w:val="single" w:sz="4" w:space="0" w:color="auto"/>
            </w:tcBorders>
          </w:tcPr>
          <w:p w14:paraId="79EAB345" w14:textId="77777777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  <w:textDirection w:val="tbRl"/>
          </w:tcPr>
          <w:p w14:paraId="3BEC66D0" w14:textId="2777108B" w:rsidR="000778E3" w:rsidRPr="000778E3" w:rsidRDefault="000778E3" w:rsidP="000778E3">
            <w:pP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 xml:space="preserve">Askew 2017 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957EF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08" w:type="pct"/>
            <w:tcBorders>
              <w:top w:val="single" w:sz="4" w:space="0" w:color="auto"/>
            </w:tcBorders>
            <w:textDirection w:val="tbRl"/>
          </w:tcPr>
          <w:p w14:paraId="77310011" w14:textId="265D1499" w:rsidR="000778E3" w:rsidRPr="000778E3" w:rsidRDefault="000778E3" w:rsidP="000778E3">
            <w:pP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 xml:space="preserve">Bennet 2013 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957EF6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07" w:type="pct"/>
            <w:tcBorders>
              <w:top w:val="single" w:sz="4" w:space="0" w:color="auto"/>
            </w:tcBorders>
            <w:textDirection w:val="tbRl"/>
          </w:tcPr>
          <w:p w14:paraId="2DDC8975" w14:textId="2EE12686" w:rsidR="000778E3" w:rsidRPr="000778E3" w:rsidRDefault="000778E3" w:rsidP="000778E3">
            <w:pP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 xml:space="preserve">Benson 2015 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957EF6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08" w:type="pct"/>
            <w:tcBorders>
              <w:top w:val="single" w:sz="4" w:space="0" w:color="auto"/>
            </w:tcBorders>
            <w:textDirection w:val="tbRl"/>
          </w:tcPr>
          <w:p w14:paraId="00921BF5" w14:textId="3B4BD312" w:rsidR="000778E3" w:rsidRPr="000778E3" w:rsidRDefault="000778E3" w:rsidP="000778E3">
            <w:pP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</w:pPr>
            <w:r w:rsidRPr="000778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Bird 2022 </w:t>
            </w:r>
            <w:r w:rsidR="00742E7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</w:t>
            </w:r>
            <w:r w:rsidRPr="000778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  <w:r w:rsidR="00957EF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  <w:r w:rsidR="00742E7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08" w:type="pct"/>
            <w:tcBorders>
              <w:top w:val="single" w:sz="4" w:space="0" w:color="auto"/>
            </w:tcBorders>
            <w:textDirection w:val="tbRl"/>
          </w:tcPr>
          <w:p w14:paraId="0047404D" w14:textId="0C42289C" w:rsidR="000778E3" w:rsidRPr="000778E3" w:rsidRDefault="000778E3" w:rsidP="000778E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Jamrozik</w:t>
            </w:r>
            <w:proofErr w:type="spellEnd"/>
            <w:r w:rsidRPr="000778E3">
              <w:rPr>
                <w:rFonts w:asciiTheme="minorHAnsi" w:hAnsiTheme="minorHAnsi" w:cstheme="minorHAnsi"/>
                <w:sz w:val="20"/>
                <w:szCs w:val="20"/>
              </w:rPr>
              <w:t xml:space="preserve"> 1995 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957EF6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07" w:type="pct"/>
            <w:tcBorders>
              <w:top w:val="single" w:sz="4" w:space="0" w:color="auto"/>
            </w:tcBorders>
            <w:textDirection w:val="tbRl"/>
          </w:tcPr>
          <w:p w14:paraId="1E106F73" w14:textId="2B9E17A9" w:rsidR="000778E3" w:rsidRPr="000778E3" w:rsidRDefault="000778E3" w:rsidP="000778E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Kamien</w:t>
            </w:r>
            <w:proofErr w:type="spellEnd"/>
            <w:r w:rsidRPr="000778E3">
              <w:rPr>
                <w:rFonts w:asciiTheme="minorHAnsi" w:hAnsiTheme="minorHAnsi" w:cstheme="minorHAnsi"/>
                <w:sz w:val="20"/>
                <w:szCs w:val="20"/>
              </w:rPr>
              <w:t xml:space="preserve"> 1975 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957EF6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08" w:type="pct"/>
            <w:tcBorders>
              <w:top w:val="single" w:sz="4" w:space="0" w:color="auto"/>
            </w:tcBorders>
            <w:textDirection w:val="tbRl"/>
          </w:tcPr>
          <w:p w14:paraId="2C907F78" w14:textId="4B3711F5" w:rsidR="000778E3" w:rsidRPr="000778E3" w:rsidRDefault="000778E3" w:rsidP="000778E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 xml:space="preserve">Lockhart 2003 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957EF6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08" w:type="pct"/>
            <w:tcBorders>
              <w:top w:val="single" w:sz="4" w:space="0" w:color="auto"/>
            </w:tcBorders>
            <w:textDirection w:val="tbRl"/>
          </w:tcPr>
          <w:p w14:paraId="1A9B0A45" w14:textId="61FE02E4" w:rsidR="000778E3" w:rsidRPr="000778E3" w:rsidRDefault="000778E3" w:rsidP="000778E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 xml:space="preserve">Morrissey 2014 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957EF6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07" w:type="pct"/>
            <w:tcBorders>
              <w:top w:val="single" w:sz="4" w:space="0" w:color="auto"/>
            </w:tcBorders>
            <w:textDirection w:val="tbRl"/>
          </w:tcPr>
          <w:p w14:paraId="4E93AEA8" w14:textId="011C5978" w:rsidR="000778E3" w:rsidRPr="000778E3" w:rsidRDefault="000778E3" w:rsidP="000778E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 xml:space="preserve">Paul 2006 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957EF6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08" w:type="pct"/>
            <w:tcBorders>
              <w:top w:val="single" w:sz="4" w:space="0" w:color="auto"/>
            </w:tcBorders>
            <w:textDirection w:val="tbRl"/>
          </w:tcPr>
          <w:p w14:paraId="2AE8DF4D" w14:textId="6F929234" w:rsidR="000778E3" w:rsidRPr="000778E3" w:rsidRDefault="000778E3" w:rsidP="000778E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 xml:space="preserve">Power 2020 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957EF6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08" w:type="pct"/>
            <w:tcBorders>
              <w:top w:val="single" w:sz="4" w:space="0" w:color="auto"/>
            </w:tcBorders>
            <w:textDirection w:val="tbRl"/>
          </w:tcPr>
          <w:p w14:paraId="4166A578" w14:textId="267510E9" w:rsidR="000778E3" w:rsidRPr="000778E3" w:rsidRDefault="000778E3" w:rsidP="000778E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 xml:space="preserve">Warren 2016 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957EF6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07" w:type="pct"/>
            <w:tcBorders>
              <w:top w:val="single" w:sz="4" w:space="0" w:color="auto"/>
            </w:tcBorders>
            <w:textDirection w:val="tbRl"/>
          </w:tcPr>
          <w:p w14:paraId="13C2A3BF" w14:textId="601073CD" w:rsidR="000778E3" w:rsidRPr="000778E3" w:rsidRDefault="000778E3" w:rsidP="000778E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 xml:space="preserve">Webster 2010 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957EF6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08" w:type="pct"/>
            <w:tcBorders>
              <w:top w:val="single" w:sz="4" w:space="0" w:color="auto"/>
            </w:tcBorders>
            <w:textDirection w:val="tbRl"/>
          </w:tcPr>
          <w:p w14:paraId="001B32CA" w14:textId="1C74C6A1" w:rsidR="000778E3" w:rsidRPr="000778E3" w:rsidRDefault="000778E3" w:rsidP="000778E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 xml:space="preserve">West 2021 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957EF6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07" w:type="pct"/>
            <w:tcBorders>
              <w:top w:val="single" w:sz="4" w:space="0" w:color="auto"/>
            </w:tcBorders>
            <w:textDirection w:val="tbRl"/>
          </w:tcPr>
          <w:p w14:paraId="29C54D98" w14:textId="653A5F38" w:rsidR="000778E3" w:rsidRPr="000778E3" w:rsidRDefault="000778E3" w:rsidP="000778E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 xml:space="preserve">Wright 2014 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957EF6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  <w:r w:rsidR="00742E7A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</w:tr>
      <w:tr w:rsidR="000778E3" w:rsidRPr="000778E3" w14:paraId="1ACE6DDD" w14:textId="113E8FB9" w:rsidTr="000778E3">
        <w:tc>
          <w:tcPr>
            <w:tcW w:w="2094" w:type="pct"/>
          </w:tcPr>
          <w:p w14:paraId="1FFD2D00" w14:textId="77777777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1. Did the research respond to a need or priority determined by the community?</w:t>
            </w:r>
          </w:p>
        </w:tc>
        <w:tc>
          <w:tcPr>
            <w:tcW w:w="207" w:type="pct"/>
          </w:tcPr>
          <w:p w14:paraId="4EB41D7C" w14:textId="565EE6C2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6EDBF8A2" w14:textId="7AE5ADCD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07" w:type="pct"/>
          </w:tcPr>
          <w:p w14:paraId="07DE4FD9" w14:textId="3AD19524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76A9E802" w14:textId="61B96C8E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6F368D0F" w14:textId="4C1BB8F2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740E2C00" w14:textId="00DF134A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75ACA5EA" w14:textId="38704147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31469D92" w14:textId="076DF4D3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27BF2F06" w14:textId="63735BE2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0D628BB3" w14:textId="398B0F2C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4603DA3D" w14:textId="7D65D0B0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7279876E" w14:textId="3F3D83E9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52653D84" w14:textId="17E9F7A4" w:rsidR="000778E3" w:rsidRPr="000778E3" w:rsidRDefault="00CD526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" w:type="pct"/>
          </w:tcPr>
          <w:p w14:paraId="281C54F8" w14:textId="5CDE202B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0778E3" w:rsidRPr="000778E3" w14:paraId="2623A5F1" w14:textId="61F480BD" w:rsidTr="000778E3">
        <w:tc>
          <w:tcPr>
            <w:tcW w:w="2094" w:type="pct"/>
          </w:tcPr>
          <w:p w14:paraId="7C598309" w14:textId="77777777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2. Was community consultation and engagement appropriately inclusive?</w:t>
            </w:r>
          </w:p>
        </w:tc>
        <w:tc>
          <w:tcPr>
            <w:tcW w:w="207" w:type="pct"/>
          </w:tcPr>
          <w:p w14:paraId="1104E29D" w14:textId="11C7791F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03765BB5" w14:textId="584987C9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6EA8EAD8" w14:textId="4F6341CA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6146543B" w14:textId="092131E6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621A4DB3" w14:textId="42CA056F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42149A8F" w14:textId="0A904927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1316874D" w14:textId="67F8CEE2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1163DBB3" w14:textId="6B8422C2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610E4A05" w14:textId="6B7E39E4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4E161AC5" w14:textId="3B32F0D4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2A159FF0" w14:textId="22399409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2949DC5E" w14:textId="30B43EB4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42406A99" w14:textId="05CE02CF" w:rsidR="000778E3" w:rsidRPr="000778E3" w:rsidRDefault="00CD526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" w:type="pct"/>
          </w:tcPr>
          <w:p w14:paraId="7BFBB9E8" w14:textId="54779D25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0778E3" w:rsidRPr="000778E3" w14:paraId="431BF78A" w14:textId="03180507" w:rsidTr="000778E3">
        <w:tc>
          <w:tcPr>
            <w:tcW w:w="2094" w:type="pct"/>
          </w:tcPr>
          <w:p w14:paraId="40A1E731" w14:textId="77777777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3. Did the research have Aboriginal and Torres Strait Islander research leadership?</w:t>
            </w:r>
          </w:p>
        </w:tc>
        <w:tc>
          <w:tcPr>
            <w:tcW w:w="207" w:type="pct"/>
          </w:tcPr>
          <w:p w14:paraId="1E2F1812" w14:textId="2C7E492B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0FBB3924" w14:textId="71F04B1A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1C8BE250" w14:textId="79EC959E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3D75CE6F" w14:textId="386A2D4D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6B7D5B14" w14:textId="2C8FBAF6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08EE443E" w14:textId="094F51B3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8" w:type="pct"/>
          </w:tcPr>
          <w:p w14:paraId="652CA03D" w14:textId="76CE891F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1F3B9C15" w14:textId="4EA64704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7" w:type="pct"/>
          </w:tcPr>
          <w:p w14:paraId="6B6A24E8" w14:textId="611ADDF5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48474A0D" w14:textId="1BEAA140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5824DC27" w14:textId="40F313FB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07024B90" w14:textId="37A0A57B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8" w:type="pct"/>
          </w:tcPr>
          <w:p w14:paraId="6DB83A35" w14:textId="4B4E6377" w:rsidR="000778E3" w:rsidRPr="000778E3" w:rsidRDefault="00CD526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" w:type="pct"/>
          </w:tcPr>
          <w:p w14:paraId="4B8587E1" w14:textId="3BF2537E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0778E3" w:rsidRPr="000778E3" w14:paraId="3A0C72EF" w14:textId="5CBA8E44" w:rsidTr="000778E3">
        <w:tc>
          <w:tcPr>
            <w:tcW w:w="2094" w:type="pct"/>
          </w:tcPr>
          <w:p w14:paraId="22F44AEB" w14:textId="77777777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4. Did the research have Aboriginal and Torres Strait Islander governance?</w:t>
            </w:r>
          </w:p>
        </w:tc>
        <w:tc>
          <w:tcPr>
            <w:tcW w:w="207" w:type="pct"/>
          </w:tcPr>
          <w:p w14:paraId="10EACE6C" w14:textId="03C9C53A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1AFDCFCA" w14:textId="6DF300A8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161947F6" w14:textId="66227F89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62EA5818" w14:textId="460A59D8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5342859B" w14:textId="27C6F9FC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5D7596A0" w14:textId="45BD28B8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8" w:type="pct"/>
          </w:tcPr>
          <w:p w14:paraId="7A09DF19" w14:textId="30964F0E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3B26B340" w14:textId="78A546BC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1FAFF37D" w14:textId="5C62F122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38FB40C5" w14:textId="17BA9C11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47473CE6" w14:textId="5D92A72A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" w:type="pct"/>
          </w:tcPr>
          <w:p w14:paraId="36854BD6" w14:textId="2DA60B85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7B1FDADF" w14:textId="194AA2C6" w:rsidR="000778E3" w:rsidRPr="000778E3" w:rsidRDefault="00CD526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" w:type="pct"/>
          </w:tcPr>
          <w:p w14:paraId="7BF0BB23" w14:textId="722BB244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0778E3" w:rsidRPr="000778E3" w14:paraId="0C6F7D61" w14:textId="5D483841" w:rsidTr="000778E3">
        <w:tc>
          <w:tcPr>
            <w:tcW w:w="2094" w:type="pct"/>
          </w:tcPr>
          <w:p w14:paraId="0AA21CAF" w14:textId="77777777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5. Were local community protocols respected and followed?</w:t>
            </w:r>
          </w:p>
        </w:tc>
        <w:tc>
          <w:tcPr>
            <w:tcW w:w="207" w:type="pct"/>
          </w:tcPr>
          <w:p w14:paraId="08332198" w14:textId="6E9FE3EF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2C9C8AA7" w14:textId="1CC28511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0C7FF89F" w14:textId="4A309F7C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247197F9" w14:textId="12B6AA25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34DFE561" w14:textId="0B32D60B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0E8CED83" w14:textId="2BFF710C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667D5833" w14:textId="3F18EECD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565069FE" w14:textId="19BD3203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36889F79" w14:textId="290B5299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3EEC6CC8" w14:textId="0B12CDA9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52280D66" w14:textId="037F885C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519CA4F4" w14:textId="0AF4884E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350A35D4" w14:textId="5F5357E6" w:rsidR="000778E3" w:rsidRPr="000778E3" w:rsidRDefault="00CD526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" w:type="pct"/>
          </w:tcPr>
          <w:p w14:paraId="36A31046" w14:textId="4986239B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0778E3" w:rsidRPr="000778E3" w14:paraId="343BD359" w14:textId="28B40E2B" w:rsidTr="000778E3">
        <w:tc>
          <w:tcPr>
            <w:tcW w:w="2094" w:type="pct"/>
          </w:tcPr>
          <w:p w14:paraId="2C299C20" w14:textId="77777777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6. Did the researchers negotiate agreements in regard to rights of access to Aboriginal and Torres Strait Islander peoples’ existing intellectual and cultural property?</w:t>
            </w:r>
          </w:p>
        </w:tc>
        <w:tc>
          <w:tcPr>
            <w:tcW w:w="207" w:type="pct"/>
          </w:tcPr>
          <w:p w14:paraId="53573FB5" w14:textId="06F84BED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5533D28D" w14:textId="40004F35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40215638" w14:textId="4B4B1AB1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59F58ADE" w14:textId="3A851383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3BDD4F66" w14:textId="73DEE71A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0D59075D" w14:textId="6648E4AF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8" w:type="pct"/>
          </w:tcPr>
          <w:p w14:paraId="28C7CD1F" w14:textId="063B16F7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0857B628" w14:textId="5BE447F4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5A7C7624" w14:textId="5BCCE1C9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5BC3F4FB" w14:textId="4C46C940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6944DD6D" w14:textId="273414A2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6A775CF8" w14:textId="5BAD312E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524C4E1E" w14:textId="1B6007D2" w:rsidR="000778E3" w:rsidRPr="000778E3" w:rsidRDefault="00CD526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07" w:type="pct"/>
          </w:tcPr>
          <w:p w14:paraId="1E905F11" w14:textId="3A62EF8C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0778E3" w:rsidRPr="000778E3" w14:paraId="4B329461" w14:textId="239BC1AE" w:rsidTr="000778E3">
        <w:tc>
          <w:tcPr>
            <w:tcW w:w="2094" w:type="pct"/>
          </w:tcPr>
          <w:p w14:paraId="7627C842" w14:textId="77777777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7. Did the researchers negotiate agreements to protect Aboriginal and Torres Strait Islander peoples' ownership of intellectual and cultural property created through the research?</w:t>
            </w:r>
          </w:p>
        </w:tc>
        <w:tc>
          <w:tcPr>
            <w:tcW w:w="207" w:type="pct"/>
          </w:tcPr>
          <w:p w14:paraId="6F3A7E64" w14:textId="79D109C4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320FAA41" w14:textId="70C38CA5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1E03570F" w14:textId="65016BFA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012F8CF4" w14:textId="155779D1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183F3074" w14:textId="4C59F3FD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552D1BD7" w14:textId="3904873E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8" w:type="pct"/>
          </w:tcPr>
          <w:p w14:paraId="0076B20A" w14:textId="4CC32EA5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4CE4CC67" w14:textId="2FBE2194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1DE6E00A" w14:textId="67011531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3FAF33F8" w14:textId="43A1BA29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30C2EF1C" w14:textId="1D4D31A6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46F7985A" w14:textId="38DCF08B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2C219683" w14:textId="4E18C108" w:rsidR="000778E3" w:rsidRPr="000778E3" w:rsidRDefault="00CD526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2961F406" w14:textId="06D6F596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0778E3" w:rsidRPr="000778E3" w14:paraId="5753D2E6" w14:textId="2DDB4C6B" w:rsidTr="000778E3">
        <w:tc>
          <w:tcPr>
            <w:tcW w:w="2094" w:type="pct"/>
          </w:tcPr>
          <w:p w14:paraId="6E732218" w14:textId="77777777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8. Did Aboriginal and Torres Strait Islander peoples and communities have control over the collection and management of research materials?</w:t>
            </w:r>
          </w:p>
        </w:tc>
        <w:tc>
          <w:tcPr>
            <w:tcW w:w="207" w:type="pct"/>
          </w:tcPr>
          <w:p w14:paraId="51EFD493" w14:textId="6370AC45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78BAEDEE" w14:textId="0E95565B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3646BE32" w14:textId="3BD3B0BE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52FB4C05" w14:textId="5755CE99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0DA03D14" w14:textId="4AB6DBD9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7E4FAB7F" w14:textId="13DDC37B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8" w:type="pct"/>
          </w:tcPr>
          <w:p w14:paraId="575BCD5C" w14:textId="078C28BB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8" w:type="pct"/>
          </w:tcPr>
          <w:p w14:paraId="24EF2C99" w14:textId="0FEC0709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1923A2D4" w14:textId="4792BB7C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50C43052" w14:textId="3224D29B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7D44FF39" w14:textId="1C8AC0F0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485CDA98" w14:textId="239C8C1E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1FDF1576" w14:textId="26B21D29" w:rsidR="000778E3" w:rsidRPr="000778E3" w:rsidRDefault="00CD526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510F6E3A" w14:textId="385565A7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0778E3" w:rsidRPr="000778E3" w14:paraId="18672111" w14:textId="58047A3D" w:rsidTr="000778E3">
        <w:tc>
          <w:tcPr>
            <w:tcW w:w="2094" w:type="pct"/>
          </w:tcPr>
          <w:p w14:paraId="45CEA8F5" w14:textId="77777777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9. Was the research guided by an Indigenous research paradigm?</w:t>
            </w:r>
          </w:p>
        </w:tc>
        <w:tc>
          <w:tcPr>
            <w:tcW w:w="207" w:type="pct"/>
          </w:tcPr>
          <w:p w14:paraId="24348BF5" w14:textId="748DCDDF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8" w:type="pct"/>
          </w:tcPr>
          <w:p w14:paraId="0EE9FE63" w14:textId="10A06403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7" w:type="pct"/>
          </w:tcPr>
          <w:p w14:paraId="41D0E146" w14:textId="131B0CA3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8" w:type="pct"/>
          </w:tcPr>
          <w:p w14:paraId="055F14F2" w14:textId="566240DA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08" w:type="pct"/>
          </w:tcPr>
          <w:p w14:paraId="2BB34B93" w14:textId="0B29D6F8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7" w:type="pct"/>
          </w:tcPr>
          <w:p w14:paraId="477A2038" w14:textId="1FB3B550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8" w:type="pct"/>
          </w:tcPr>
          <w:p w14:paraId="3C81F88D" w14:textId="3D2F8CC4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8" w:type="pct"/>
          </w:tcPr>
          <w:p w14:paraId="2D846811" w14:textId="7BDF1334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07" w:type="pct"/>
          </w:tcPr>
          <w:p w14:paraId="7F8E67B7" w14:textId="3D535547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08" w:type="pct"/>
          </w:tcPr>
          <w:p w14:paraId="414589E6" w14:textId="0E58604B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8" w:type="pct"/>
          </w:tcPr>
          <w:p w14:paraId="30589C1E" w14:textId="7FF32463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7" w:type="pct"/>
          </w:tcPr>
          <w:p w14:paraId="45C54C5A" w14:textId="2F040FCE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8" w:type="pct"/>
          </w:tcPr>
          <w:p w14:paraId="5C85EB0F" w14:textId="1A156BCA" w:rsidR="000778E3" w:rsidRPr="000778E3" w:rsidRDefault="00CD526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07" w:type="pct"/>
          </w:tcPr>
          <w:p w14:paraId="3ED267D4" w14:textId="10FF28EC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</w:tr>
      <w:tr w:rsidR="000778E3" w:rsidRPr="000778E3" w14:paraId="75BD2EEE" w14:textId="28E5F88C" w:rsidTr="000778E3">
        <w:tc>
          <w:tcPr>
            <w:tcW w:w="2094" w:type="pct"/>
          </w:tcPr>
          <w:p w14:paraId="476C5AC6" w14:textId="77777777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10. Does the research take a strengths-based approach, acknowledging and moving beyond practices that have harmed Aboriginal and Torres Strait peoples in the past?</w:t>
            </w:r>
          </w:p>
        </w:tc>
        <w:tc>
          <w:tcPr>
            <w:tcW w:w="207" w:type="pct"/>
          </w:tcPr>
          <w:p w14:paraId="22E3305A" w14:textId="7F1FD90C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00C2BF0C" w14:textId="45294D93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" w:type="pct"/>
          </w:tcPr>
          <w:p w14:paraId="4A27D460" w14:textId="3F476FF9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750B365F" w14:textId="4C560FC3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4A31DB77" w14:textId="0ACEA1B4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07" w:type="pct"/>
          </w:tcPr>
          <w:p w14:paraId="3F85B9A3" w14:textId="5FDA325E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08" w:type="pct"/>
          </w:tcPr>
          <w:p w14:paraId="7D4EFB31" w14:textId="34A479B8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4A24A3A0" w14:textId="28595DBC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1A61EA34" w14:textId="526DB9E2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4FDBDDAC" w14:textId="055D25FC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08" w:type="pct"/>
          </w:tcPr>
          <w:p w14:paraId="46DD487F" w14:textId="3350E87F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02B49559" w14:textId="7542A362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0A01F19D" w14:textId="42D4D935" w:rsidR="000778E3" w:rsidRPr="000778E3" w:rsidRDefault="00CD526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" w:type="pct"/>
          </w:tcPr>
          <w:p w14:paraId="197CE61B" w14:textId="5433E026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0778E3" w:rsidRPr="000778E3" w14:paraId="1FE037C9" w14:textId="67946C14" w:rsidTr="000778E3">
        <w:tc>
          <w:tcPr>
            <w:tcW w:w="2094" w:type="pct"/>
          </w:tcPr>
          <w:p w14:paraId="75BE6455" w14:textId="77777777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11. Did the researchers plan to and translate the findings into sustainable changes in policy and/or practice?</w:t>
            </w:r>
          </w:p>
        </w:tc>
        <w:tc>
          <w:tcPr>
            <w:tcW w:w="207" w:type="pct"/>
          </w:tcPr>
          <w:p w14:paraId="241C0518" w14:textId="03D69713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61FC3911" w14:textId="73ED710D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" w:type="pct"/>
          </w:tcPr>
          <w:p w14:paraId="242628BB" w14:textId="42A1781F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08" w:type="pct"/>
          </w:tcPr>
          <w:p w14:paraId="66F54275" w14:textId="3B291C84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6A036901" w14:textId="3C242714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07" w:type="pct"/>
          </w:tcPr>
          <w:p w14:paraId="20B9D6A1" w14:textId="376C971A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6CE18DF9" w14:textId="76261653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51807A90" w14:textId="6F7A7619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15252DD4" w14:textId="3BAAC31C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1B85B405" w14:textId="3E8D28C2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08" w:type="pct"/>
          </w:tcPr>
          <w:p w14:paraId="6D76D1F1" w14:textId="11BBC077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6F5C2661" w14:textId="4028AAFE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71501EA6" w14:textId="7A9DA243" w:rsidR="000778E3" w:rsidRPr="000778E3" w:rsidRDefault="00CD526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4403260A" w14:textId="55FD16C2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0778E3" w:rsidRPr="000778E3" w14:paraId="51EAF32C" w14:textId="47D72141" w:rsidTr="000778E3">
        <w:tc>
          <w:tcPr>
            <w:tcW w:w="2094" w:type="pct"/>
          </w:tcPr>
          <w:p w14:paraId="77C8ED7D" w14:textId="77777777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12. Did the research benefit the participants and Aboriginal and Torres Strait Islander communities?</w:t>
            </w:r>
          </w:p>
        </w:tc>
        <w:tc>
          <w:tcPr>
            <w:tcW w:w="207" w:type="pct"/>
          </w:tcPr>
          <w:p w14:paraId="724BBB95" w14:textId="5A6E752A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5E6847FA" w14:textId="34042B79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" w:type="pct"/>
          </w:tcPr>
          <w:p w14:paraId="619E1D9B" w14:textId="4ABEB61F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09E2B0B5" w14:textId="4D2D0749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</w:tcPr>
          <w:p w14:paraId="58A1CAB9" w14:textId="2C043079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02DBE815" w14:textId="7E30F005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24DABFA1" w14:textId="5F47905F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710E2782" w14:textId="5566C9E1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35C82631" w14:textId="4F8DEC43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0B9AAD8B" w14:textId="40239646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608478D2" w14:textId="5887A496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</w:tcPr>
          <w:p w14:paraId="576A0F02" w14:textId="7666017C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</w:tcPr>
          <w:p w14:paraId="133988B4" w14:textId="420CAFB7" w:rsidR="000778E3" w:rsidRPr="000778E3" w:rsidRDefault="00C323EC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07" w:type="pct"/>
          </w:tcPr>
          <w:p w14:paraId="2323895D" w14:textId="7439F410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0778E3" w:rsidRPr="000778E3" w14:paraId="314D1850" w14:textId="25598AF4" w:rsidTr="00786E45">
        <w:tc>
          <w:tcPr>
            <w:tcW w:w="2094" w:type="pct"/>
            <w:tcBorders>
              <w:bottom w:val="single" w:sz="4" w:space="0" w:color="auto"/>
            </w:tcBorders>
          </w:tcPr>
          <w:p w14:paraId="3D7FC244" w14:textId="77777777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13. Did the research demonstrate capacity strengthening for Aboriginal and Torres Strait Islander individuals?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694C7807" w14:textId="5A91AE1D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35A58FC4" w14:textId="0F26EC18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2B892945" w14:textId="27C17679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48011874" w14:textId="66E57E1B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6D13F28E" w14:textId="768DA805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785658DF" w14:textId="1B9F72B7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62C663F0" w14:textId="16CF6275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18641817" w14:textId="4CC94E8C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4A005C39" w14:textId="6FDEC11C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51950221" w14:textId="3937B810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2D7E5F4F" w14:textId="34C065FA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06F99268" w14:textId="2AC58EE7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6742E858" w14:textId="7BBDC66F" w:rsidR="000778E3" w:rsidRPr="000778E3" w:rsidRDefault="00C323EC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77348821" w14:textId="7FDEADC1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0778E3" w:rsidRPr="000778E3" w14:paraId="4E275E03" w14:textId="355763DB" w:rsidTr="00786E45">
        <w:tc>
          <w:tcPr>
            <w:tcW w:w="2094" w:type="pct"/>
            <w:tcBorders>
              <w:bottom w:val="single" w:sz="4" w:space="0" w:color="auto"/>
            </w:tcBorders>
          </w:tcPr>
          <w:p w14:paraId="75AA9019" w14:textId="77777777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78E3">
              <w:rPr>
                <w:rFonts w:asciiTheme="minorHAnsi" w:hAnsiTheme="minorHAnsi" w:cstheme="minorHAnsi"/>
                <w:sz w:val="20"/>
                <w:szCs w:val="20"/>
              </w:rPr>
              <w:t>14. Did everyone involved in the research have opportunities to learn from each other?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2B670386" w14:textId="21D170EB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29FEE9A6" w14:textId="689CAE50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33564119" w14:textId="5E4F8BD9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0F0C33FA" w14:textId="139B8B2E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6232B3C4" w14:textId="3373BDD5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409FD1D9" w14:textId="69F3F015" w:rsidR="000778E3" w:rsidRPr="000778E3" w:rsidRDefault="000778E3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1FEC20B6" w14:textId="7241D01E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U 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4AC59B51" w14:textId="177B6EBA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20F07CAA" w14:textId="54DE8C9A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232CA877" w14:textId="3C51CBCD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7EF1B0B4" w14:textId="3BD31D4E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4FE83D09" w14:textId="02B15569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621AA01E" w14:textId="3A72910D" w:rsidR="000778E3" w:rsidRPr="000778E3" w:rsidRDefault="00C323EC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749EAAC9" w14:textId="60B4F013" w:rsidR="000778E3" w:rsidRPr="000778E3" w:rsidRDefault="005D19FE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786E45" w:rsidRPr="000778E3" w14:paraId="336EE34F" w14:textId="77777777" w:rsidTr="00786E45"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5E56A" w14:textId="77777777" w:rsidR="00786E45" w:rsidRDefault="00786E45" w:rsidP="000778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076485C3" w14:textId="4FE427AA" w:rsidR="00CA240E" w:rsidRPr="000778E3" w:rsidRDefault="00786E45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Y = yes; P = partially; N = no; U = Unclear   </w:t>
      </w:r>
    </w:p>
    <w:sectPr w:rsidR="00CA240E" w:rsidRPr="000778E3" w:rsidSect="000778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8E3"/>
    <w:rsid w:val="000778E3"/>
    <w:rsid w:val="005D19FE"/>
    <w:rsid w:val="00742E7A"/>
    <w:rsid w:val="00786E45"/>
    <w:rsid w:val="00957EF6"/>
    <w:rsid w:val="00AB7D92"/>
    <w:rsid w:val="00C323EC"/>
    <w:rsid w:val="00CA240E"/>
    <w:rsid w:val="00CD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F4FD0"/>
  <w15:chartTrackingRefBased/>
  <w15:docId w15:val="{62994DA4-D57B-4F6D-B19D-E72F89F32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8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316</Words>
  <Characters>1957</Characters>
  <Application>Microsoft Office Word</Application>
  <DocSecurity>0</DocSecurity>
  <Lines>103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Sadler</dc:creator>
  <cp:keywords/>
  <dc:description/>
  <cp:lastModifiedBy>Sean Sadler</cp:lastModifiedBy>
  <cp:revision>6</cp:revision>
  <dcterms:created xsi:type="dcterms:W3CDTF">2023-11-13T01:48:00Z</dcterms:created>
  <dcterms:modified xsi:type="dcterms:W3CDTF">2024-08-01T03:18:00Z</dcterms:modified>
</cp:coreProperties>
</file>